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EA35D" w14:textId="63570BC1" w:rsidR="00823294" w:rsidRDefault="00BD2FAB">
      <w:pPr>
        <w:rPr>
          <w:lang w:eastAsia="zh-CN"/>
        </w:rPr>
      </w:pPr>
      <w:r>
        <w:rPr>
          <w:rFonts w:hint="eastAsia"/>
          <w:lang w:eastAsia="zh-CN"/>
        </w:rPr>
        <w:t xml:space="preserve">Figure </w:t>
      </w:r>
      <w:r w:rsidR="00874E46">
        <w:rPr>
          <w:lang w:eastAsia="zh-CN"/>
        </w:rPr>
        <w:t>S</w:t>
      </w:r>
      <w:r>
        <w:rPr>
          <w:rFonts w:hint="eastAsia"/>
          <w:lang w:eastAsia="zh-CN"/>
        </w:rPr>
        <w:t>1</w:t>
      </w:r>
      <w:r w:rsidR="00823294">
        <w:rPr>
          <w:lang w:eastAsia="zh-CN"/>
        </w:rPr>
        <w:t xml:space="preserve">. </w:t>
      </w:r>
      <w:proofErr w:type="gramStart"/>
      <w:r w:rsidR="006C61E0">
        <w:rPr>
          <w:lang w:eastAsia="zh-CN"/>
        </w:rPr>
        <w:t>The MAF distribution of the 3</w:t>
      </w:r>
      <w:r>
        <w:rPr>
          <w:lang w:eastAsia="zh-CN"/>
        </w:rPr>
        <w:t xml:space="preserve"> reference panels.</w:t>
      </w:r>
      <w:proofErr w:type="gramEnd"/>
      <w:r>
        <w:rPr>
          <w:lang w:eastAsia="zh-CN"/>
        </w:rPr>
        <w:t xml:space="preserve"> </w:t>
      </w:r>
      <w:r w:rsidR="006C61E0">
        <w:rPr>
          <w:lang w:eastAsia="zh-CN"/>
        </w:rPr>
        <w:t>1KGphase1 has</w:t>
      </w:r>
      <w:r w:rsidR="00823294" w:rsidRPr="00823294">
        <w:rPr>
          <w:lang w:eastAsia="zh-CN"/>
        </w:rPr>
        <w:t xml:space="preserve"> a mean MAF </w:t>
      </w:r>
      <w:r w:rsidR="006C61E0">
        <w:rPr>
          <w:lang w:eastAsia="zh-CN"/>
        </w:rPr>
        <w:t>of 0.02</w:t>
      </w:r>
      <w:r w:rsidR="004F24DF">
        <w:rPr>
          <w:lang w:eastAsia="zh-CN"/>
        </w:rPr>
        <w:t>;</w:t>
      </w:r>
      <w:r w:rsidR="006C61E0">
        <w:rPr>
          <w:lang w:eastAsia="zh-CN"/>
        </w:rPr>
        <w:t xml:space="preserve"> 1KGinterim EUR panel has</w:t>
      </w:r>
      <w:r w:rsidR="00823294" w:rsidRPr="00823294">
        <w:rPr>
          <w:lang w:eastAsia="zh-CN"/>
        </w:rPr>
        <w:t xml:space="preserve"> a mean MAF of 0.12; 1KGpilot CEU panel </w:t>
      </w:r>
      <w:r w:rsidR="006C61E0">
        <w:rPr>
          <w:lang w:eastAsia="zh-CN"/>
        </w:rPr>
        <w:t>has</w:t>
      </w:r>
      <w:r w:rsidR="00823294">
        <w:rPr>
          <w:lang w:eastAsia="zh-CN"/>
        </w:rPr>
        <w:t xml:space="preserve"> mean MAF 0.22</w:t>
      </w:r>
      <w:r w:rsidR="00823294" w:rsidRPr="00823294">
        <w:rPr>
          <w:lang w:eastAsia="zh-CN"/>
        </w:rPr>
        <w:t>.</w:t>
      </w:r>
    </w:p>
    <w:p w14:paraId="7654CF50" w14:textId="77777777" w:rsidR="006C61E0" w:rsidRDefault="006C61E0">
      <w:pPr>
        <w:rPr>
          <w:lang w:eastAsia="zh-CN"/>
        </w:rPr>
      </w:pPr>
    </w:p>
    <w:p w14:paraId="2A63AE15" w14:textId="77777777" w:rsidR="00AD795D" w:rsidRDefault="006C61E0">
      <w:pPr>
        <w:rPr>
          <w:lang w:eastAsia="zh-CN"/>
        </w:rPr>
      </w:pPr>
      <w:bookmarkStart w:id="0" w:name="_GoBack"/>
      <w:r w:rsidRPr="006C61E0">
        <w:rPr>
          <w:noProof/>
        </w:rPr>
        <w:drawing>
          <wp:inline distT="0" distB="0" distL="0" distR="0" wp14:anchorId="263BBBD7" wp14:editId="069B44CE">
            <wp:extent cx="5372100" cy="4032184"/>
            <wp:effectExtent l="0" t="0" r="0" b="6985"/>
            <wp:docPr id="2" name="Picture 1" descr="Macintosh HD:ZhengPapers:20140623imputation_EJHG:submission0623:Figures (dragged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ZhengPapers:20140623imputation_EJHG:submission0623:Figures (dragged)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632" cy="403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D8B5BEA" w14:textId="77777777" w:rsidR="00AD795D" w:rsidRDefault="00AD795D">
      <w:pPr>
        <w:rPr>
          <w:lang w:eastAsia="zh-CN"/>
        </w:rPr>
      </w:pPr>
    </w:p>
    <w:p w14:paraId="66521CB0" w14:textId="77777777" w:rsidR="00AD795D" w:rsidRDefault="00AD795D">
      <w:pPr>
        <w:rPr>
          <w:lang w:eastAsia="zh-CN"/>
        </w:rPr>
      </w:pPr>
    </w:p>
    <w:p w14:paraId="77236F5D" w14:textId="77777777" w:rsidR="00AD795D" w:rsidRDefault="00AD795D">
      <w:pPr>
        <w:rPr>
          <w:lang w:eastAsia="zh-CN"/>
        </w:rPr>
      </w:pPr>
    </w:p>
    <w:p w14:paraId="64538FB3" w14:textId="77777777" w:rsidR="007A5D1E" w:rsidRDefault="007A5D1E">
      <w:pPr>
        <w:rPr>
          <w:lang w:eastAsia="zh-CN"/>
        </w:rPr>
      </w:pPr>
    </w:p>
    <w:p w14:paraId="7B04E5F6" w14:textId="77777777" w:rsidR="001D695D" w:rsidRDefault="001D695D" w:rsidP="007A5D1E">
      <w:pPr>
        <w:rPr>
          <w:lang w:eastAsia="zh-CN"/>
        </w:rPr>
      </w:pPr>
    </w:p>
    <w:sectPr w:rsidR="001D695D" w:rsidSect="00090F2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AB"/>
    <w:rsid w:val="00063BC1"/>
    <w:rsid w:val="00085A57"/>
    <w:rsid w:val="00090F20"/>
    <w:rsid w:val="000E633B"/>
    <w:rsid w:val="000F4845"/>
    <w:rsid w:val="001C2B33"/>
    <w:rsid w:val="001D695D"/>
    <w:rsid w:val="002501D7"/>
    <w:rsid w:val="00266FA4"/>
    <w:rsid w:val="00395E3D"/>
    <w:rsid w:val="00461ECE"/>
    <w:rsid w:val="004B11AA"/>
    <w:rsid w:val="004F24DF"/>
    <w:rsid w:val="00551816"/>
    <w:rsid w:val="00573286"/>
    <w:rsid w:val="00586A38"/>
    <w:rsid w:val="005B5A6B"/>
    <w:rsid w:val="006C61E0"/>
    <w:rsid w:val="006D6548"/>
    <w:rsid w:val="007018BF"/>
    <w:rsid w:val="007A5D1E"/>
    <w:rsid w:val="007E2B07"/>
    <w:rsid w:val="00823294"/>
    <w:rsid w:val="00874E46"/>
    <w:rsid w:val="00883C5F"/>
    <w:rsid w:val="008A7D8D"/>
    <w:rsid w:val="008F0A7C"/>
    <w:rsid w:val="00990EED"/>
    <w:rsid w:val="009A5F9C"/>
    <w:rsid w:val="009C2F61"/>
    <w:rsid w:val="00AB3D76"/>
    <w:rsid w:val="00AD795D"/>
    <w:rsid w:val="00AF78E3"/>
    <w:rsid w:val="00B01AF6"/>
    <w:rsid w:val="00B91B03"/>
    <w:rsid w:val="00BD2FAB"/>
    <w:rsid w:val="00CA34AC"/>
    <w:rsid w:val="00D0689F"/>
    <w:rsid w:val="00D32578"/>
    <w:rsid w:val="00D908EB"/>
    <w:rsid w:val="00E933E8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08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E53FF0-FAA4-AF44-A104-F3482DE51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7</Words>
  <Characters>157</Characters>
  <Application>Microsoft Macintosh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6</cp:revision>
  <dcterms:created xsi:type="dcterms:W3CDTF">2012-03-01T22:16:00Z</dcterms:created>
  <dcterms:modified xsi:type="dcterms:W3CDTF">2014-12-21T03:16:00Z</dcterms:modified>
</cp:coreProperties>
</file>